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700" w:type="dxa"/>
        <w:tblInd w:w="108" w:type="dxa"/>
        <w:tblLook w:val="04A0" w:firstRow="1" w:lastRow="0" w:firstColumn="1" w:lastColumn="0" w:noHBand="0" w:noVBand="1"/>
      </w:tblPr>
      <w:tblGrid>
        <w:gridCol w:w="4600"/>
        <w:gridCol w:w="2301"/>
        <w:gridCol w:w="1619"/>
        <w:gridCol w:w="1180"/>
      </w:tblGrid>
      <w:tr w:rsidR="009F7CEE" w:rsidRPr="009E6B34" w:rsidTr="009440AB">
        <w:trPr>
          <w:trHeight w:val="315"/>
        </w:trPr>
        <w:tc>
          <w:tcPr>
            <w:tcW w:w="460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KEEG pathways (Level 2)</w:t>
            </w:r>
          </w:p>
        </w:tc>
        <w:tc>
          <w:tcPr>
            <w:tcW w:w="392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oups (%)</w:t>
            </w:r>
          </w:p>
        </w:tc>
        <w:tc>
          <w:tcPr>
            <w:tcW w:w="118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 values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WAs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PDDs</w:t>
            </w:r>
          </w:p>
        </w:tc>
        <w:tc>
          <w:tcPr>
            <w:tcW w:w="1180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Folding, Sorting and Degradatio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24±0.05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52±0.06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09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Amino Acid Metabolis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667±0.2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1.247±0.19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Biosynthesis of Other Secondary Metabolite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89±0.0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73±0.02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5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ncer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9±0.0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13±0.0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bohydrate Metabolis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434±0.14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4.519±0.1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25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ardiovascular Disease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±1.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2±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ell Communicatio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±0.0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±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5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ell Growth and Death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784±0.03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808±0.0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0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ell Motility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96±0.14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39±0.1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irculatory Syste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4±0.00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4±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Digestive Syste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35±0.02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33±0.01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23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docrine and Metabolic Disease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4±0.0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64±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657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docrine Syste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63±0.012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81±0.00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ergy Metabolis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990±0.1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832±0.07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nvironmental Adaptatio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61±0.00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65±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25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Excretory Syste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9±0.0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6±0.00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4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lycan Biosynthesis and Metabolis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35±0.269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35±0.09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7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mmune Disease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37±0.00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2±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mmune Syste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9±0.00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2±0.00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72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Infectious Disease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57±0.04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.580±0.02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85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ipid Metabolis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13±0.07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71±0.04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72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mbrane Transport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060±0.21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10.572±0.3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tabolism of Cofactors and Vitamin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52±0.11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753±0.06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70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tabolism of Other Amino Acid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52±0.05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71±0.02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75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Metabolism of Terpenoids and Polyketide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03±0.026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16±0.0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43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rvous Syste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42±0.003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37±0.00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8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eurodegenerative Diseases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12±0.0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08±0.00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1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Nucleotide Metabolis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70±0.084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564±0.07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842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Replication and Repair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728±0.087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724±0.12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923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ensory Syste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92E-07±1.2E-05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52±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37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274±0.23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7.305±0.2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716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ignaling Molecules and Interactio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±0.000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1±0.00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4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ubstance Dependence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0±0.002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4±0.0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criptio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86±0.011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90±0.01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54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6.015±0.10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956±0.1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152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Transport and Catabolism</w:t>
            </w:r>
          </w:p>
        </w:tc>
        <w:tc>
          <w:tcPr>
            <w:tcW w:w="23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85±0.068</w:t>
            </w:r>
          </w:p>
        </w:tc>
        <w:tc>
          <w:tcPr>
            <w:tcW w:w="16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360±0.0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230</w:t>
            </w:r>
          </w:p>
        </w:tc>
      </w:tr>
      <w:tr w:rsidR="009F7CEE" w:rsidRPr="009E6B34" w:rsidTr="009440AB">
        <w:trPr>
          <w:trHeight w:val="315"/>
        </w:trPr>
        <w:tc>
          <w:tcPr>
            <w:tcW w:w="4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Xenobiotics Biodegradation and Metabolism</w:t>
            </w:r>
          </w:p>
        </w:tc>
        <w:tc>
          <w:tcPr>
            <w:tcW w:w="23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36±0.026</w:t>
            </w:r>
          </w:p>
        </w:tc>
        <w:tc>
          <w:tcPr>
            <w:tcW w:w="16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64±0.049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F7CEE" w:rsidRPr="009E6B34" w:rsidRDefault="009F7CEE" w:rsidP="009440AB">
            <w:pPr>
              <w:adjustRightInd/>
              <w:snapToGrid/>
              <w:spacing w:after="0"/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9E6B34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</w:tbl>
    <w:p w:rsidR="004358AB" w:rsidRDefault="004358AB" w:rsidP="00D31D50">
      <w:pPr>
        <w:spacing w:line="220" w:lineRule="atLeast"/>
      </w:pPr>
      <w:bookmarkStart w:id="0" w:name="_GoBack"/>
      <w:bookmarkEnd w:id="0"/>
    </w:p>
    <w:sectPr w:rsidR="004358AB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F7CEE" w:rsidRDefault="009F7CEE" w:rsidP="009F7CEE">
      <w:pPr>
        <w:spacing w:after="0"/>
      </w:pPr>
      <w:r>
        <w:separator/>
      </w:r>
    </w:p>
  </w:endnote>
  <w:endnote w:type="continuationSeparator" w:id="0">
    <w:p w:rsidR="009F7CEE" w:rsidRDefault="009F7CEE" w:rsidP="009F7CEE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F7CEE" w:rsidRDefault="009F7CEE" w:rsidP="009F7CEE">
      <w:pPr>
        <w:spacing w:after="0"/>
      </w:pPr>
      <w:r>
        <w:separator/>
      </w:r>
    </w:p>
  </w:footnote>
  <w:footnote w:type="continuationSeparator" w:id="0">
    <w:p w:rsidR="009F7CEE" w:rsidRDefault="009F7CEE" w:rsidP="009F7CEE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720"/>
  <w:characterSpacingControl w:val="doNotCompress"/>
  <w:hdrShapeDefaults>
    <o:shapedefaults v:ext="edit" spidmax="5121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D31D50"/>
    <w:rsid w:val="00323B43"/>
    <w:rsid w:val="003D37D8"/>
    <w:rsid w:val="00426133"/>
    <w:rsid w:val="004358AB"/>
    <w:rsid w:val="008B7726"/>
    <w:rsid w:val="009F7CEE"/>
    <w:rsid w:val="00D31D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1"/>
    <o:shapelayout v:ext="edit">
      <o:idmap v:ext="edit" data="1"/>
    </o:shapelayout>
  </w:shapeDefaults>
  <w:decimalSymbol w:val="."/>
  <w:listSeparator w:val=","/>
  <w15:docId w15:val="{9FE9EB42-23A7-44E6-8391-653461017F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F7CE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F7CEE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F7CEE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F7CEE"/>
    <w:rPr>
      <w:rFonts w:ascii="Tahoma" w:hAnsi="Tahoma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0</Words>
  <Characters>1768</Characters>
  <Application>Microsoft Office Word</Application>
  <DocSecurity>0</DocSecurity>
  <Lines>14</Lines>
  <Paragraphs>4</Paragraphs>
  <ScaleCrop>false</ScaleCrop>
  <Company/>
  <LinksUpToDate>false</LinksUpToDate>
  <CharactersWithSpaces>20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刘 宏金</cp:lastModifiedBy>
  <cp:revision>2</cp:revision>
  <dcterms:created xsi:type="dcterms:W3CDTF">2008-09-11T17:20:00Z</dcterms:created>
  <dcterms:modified xsi:type="dcterms:W3CDTF">2020-01-04T02:41:00Z</dcterms:modified>
</cp:coreProperties>
</file>